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Ind w:w="93" w:type="dxa"/>
        <w:tblLook w:val="0000"/>
      </w:tblPr>
      <w:tblGrid>
        <w:gridCol w:w="3525"/>
        <w:gridCol w:w="1980"/>
        <w:gridCol w:w="1890"/>
        <w:gridCol w:w="1018"/>
      </w:tblGrid>
      <w:tr w:rsidR="000B138D" w:rsidRPr="000F6799">
        <w:trPr>
          <w:trHeight w:val="255"/>
        </w:trPr>
        <w:tc>
          <w:tcPr>
            <w:tcW w:w="841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44D2" w:rsidRPr="000F6799" w:rsidRDefault="00C12873" w:rsidP="000B138D">
            <w:pPr>
              <w:rPr>
                <w:rFonts w:asciiTheme="majorHAnsi" w:hAnsiTheme="majorHAnsi" w:cs="Arial"/>
                <w:b/>
                <w:szCs w:val="20"/>
              </w:rPr>
            </w:pPr>
            <w:r w:rsidRPr="000F6799">
              <w:rPr>
                <w:rFonts w:asciiTheme="majorHAnsi" w:hAnsiTheme="majorHAnsi" w:cs="Arial"/>
                <w:b/>
                <w:szCs w:val="20"/>
              </w:rPr>
              <w:t xml:space="preserve">Table S1. </w:t>
            </w:r>
            <w:r w:rsidRPr="000F6799">
              <w:rPr>
                <w:rFonts w:asciiTheme="majorHAnsi" w:hAnsiTheme="majorHAnsi"/>
                <w:b/>
              </w:rPr>
              <w:t xml:space="preserve">Carbon substrate absorbance </w:t>
            </w:r>
            <w:proofErr w:type="spellStart"/>
            <w:r w:rsidRPr="000F6799">
              <w:rPr>
                <w:rFonts w:asciiTheme="majorHAnsi" w:hAnsiTheme="majorHAnsi"/>
                <w:b/>
              </w:rPr>
              <w:t>units</w:t>
            </w:r>
            <w:r w:rsidRPr="000F6799">
              <w:rPr>
                <w:rFonts w:asciiTheme="majorHAnsi" w:hAnsiTheme="majorHAnsi"/>
                <w:b/>
                <w:vertAlign w:val="superscript"/>
              </w:rPr>
              <w:t>a</w:t>
            </w:r>
            <w:proofErr w:type="spellEnd"/>
            <w:r w:rsidRPr="000F6799">
              <w:rPr>
                <w:rFonts w:asciiTheme="majorHAnsi" w:hAnsiTheme="majorHAnsi"/>
                <w:b/>
              </w:rPr>
              <w:t xml:space="preserve"> of stromatolitic microbial mats.</w:t>
            </w:r>
          </w:p>
        </w:tc>
      </w:tr>
      <w:tr w:rsidR="000B138D" w:rsidRPr="000F6799">
        <w:trPr>
          <w:trHeight w:val="255"/>
        </w:trPr>
        <w:tc>
          <w:tcPr>
            <w:tcW w:w="84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>Carbon Substrates (n=19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ind w:right="66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 xml:space="preserve">Type 1 </w:t>
            </w:r>
            <w:proofErr w:type="spellStart"/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>Mat</w:t>
            </w:r>
            <w:r w:rsidRPr="0078729D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 xml:space="preserve"> ± SE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 xml:space="preserve">Type 3 </w:t>
            </w:r>
            <w:proofErr w:type="spellStart"/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>Mat</w:t>
            </w:r>
            <w:r w:rsidRPr="0078729D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 xml:space="preserve"> ± SEM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P</w:t>
            </w:r>
            <w:r w:rsidRPr="000F6799">
              <w:rPr>
                <w:rFonts w:asciiTheme="majorHAnsi" w:hAnsiTheme="majorHAnsi" w:cs="Arial"/>
                <w:b/>
                <w:sz w:val="20"/>
                <w:szCs w:val="20"/>
              </w:rPr>
              <w:t>-value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8.3 ± 6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23.0 ±28.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N-Acet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s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7 ± 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3 ± 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accha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.3 ± 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9.0 ± 40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ucci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.7 ± 1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7 ± 4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Galact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7.3 ± 17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2.0 ± 1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Aspar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3 ± 1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 ± 3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9.3 ± 1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0 ± 4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1.3 ± 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3 ± 5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7 ± 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3.3 ± 7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Mann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2.3 ± 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5.3 ± 7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Dulc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3.0 ± 11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1.0 ± 10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Ser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.7 ± 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0 ± 4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.7 ± 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.0 ± 4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Glyce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7.7 ± 95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8.3 ± 6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0 ± 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7.0 ± 7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ur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.3 ± 5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5.3 ± 16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3.3 ± 4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4.3 ± 8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a-Glycerol Phosph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.3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3.7 ± 3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7.7 ± 4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3.0 ± 73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Lac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8.7 ± 29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7.0 ± 27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Form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.0 ± 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3 ± 1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7 ± 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3.0 ± 14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tam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3 ± 1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4.3 ± 5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Glucose-6-Phosph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5.3 ± 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7 ± 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-g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ct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.3 ± 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.7 ± 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3.7 ± 3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0.0 ± 18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Rib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2.3 ± 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5.3 ± 4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ween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6.0 ± 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8.7 ± 7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0 ± 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0 ± 3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Fruct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7 ± 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0 ± 11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Ace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9.3 ±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1.3 ± 3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D-Gluc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3 ± 1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5.7 ± 14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Malt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.3 ± 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7.3 ± 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3 ± 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9.3 ± 10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hymid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6.3 ± 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3.0 ± 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3.0 ± 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0 ± 4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Aspar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.0 ± 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3 ± 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sami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0 ± 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3.0 ± 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,2-Propanedi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.7 ± 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0 ± 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ween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0 ± 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 ± 8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Ketogluta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3.3 ± 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7.7 ± 3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Ketobuty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.0  ± 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3 ± 1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2.7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3 ± 6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D-Lact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5.0 ± 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6.3 ± 1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ctul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3 ± 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3 ± 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Sucr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3 ± 1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5.0 ± 1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0 ± 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 ± 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Glutam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.7 ± 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0 ± 4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m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Tarta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.7 ± 3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8.0 ± 35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Glucose-1-Phosph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7 ± 6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0 ± 2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Fructose-6-Phosph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0 ± 5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14.3 ± 75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ween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0 ± 2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7 ± 3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gluta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-g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ct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.7 ± 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.0 ± 2.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buty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.7 ± 2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3 ± 8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0 ± 5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0 ± 5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don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.7 ± 1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3.3 ± 6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.0 ± 1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0 ± 5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'-Deoxyadeno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0 ± 1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0 ± 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Adeno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7 ± 2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0 ± 1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>-A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3 ± 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7 ± 3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Cit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19.7 ± 55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9.3 ± 45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m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0 ± 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0 ± 4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3.7 ± 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.7 ± 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Fuma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9.3 ± 3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3 ± 19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Bromosucci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16.3 ± 31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2.7 ± 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ropi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7 ± 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.0 ± 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uc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7 ± 6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0.3 ± 38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Glycol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.0 ± 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2.3 ± 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oxy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0 ± 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7 ± 5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 ± 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0.7 ± 4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8.7 ± 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6.0 ± 15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-Gl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3.7 ± 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3 ± 6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ricarbally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 ± 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.3 ± 1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Ser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3 ± 10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3 ± 3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3 ± 1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7 ± 4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.7 ± 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4.7 ± 14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Ala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7 ± 1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3.3 ± 17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cetoacet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6.7 ± 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2.7 ± 7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N-Acet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.3 ± 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3 ± 7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Mono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ethylsuccinat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.7 ± 1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3 ± 11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ethylpyruvat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4.7 ± 5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7.7 ± 1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0 ± 2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23.7 ± 1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53.7 ± 1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2.7 ± 4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>-Pr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4.0 ± 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7 ± 2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p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phenyl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e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6 ± 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0 ± 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m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phenyl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et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3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7 ± 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yr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3 ± 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7 ± 8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sic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7 ± 5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7 ± 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5.7 ± 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9.0 ± 11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uronam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0 ± 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7 ± 1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yruv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8.7 ± 79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5.3 ± 65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-g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ct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.0 ± 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.7 ± 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ur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5.7 ± 3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22.3 ± 45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henylethyl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5.0 ± 6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7 ± 3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-Aminoethan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7 ± 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3 ± 6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hondroitin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Sulfate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3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0 ± 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yclodextr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 ± 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7 ± 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yclodextr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3 ± 5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 ± 5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g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yclodextr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 ± 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 ± 8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ext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0 ± 7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7 ± 5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Gela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0 ± 4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8.0 ± 4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Glycog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3 ± 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3 ± 5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Inul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3 ± 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 ± 6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minar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8.7 ± 5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0 ± 10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nna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1.7 ± 7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6.0 ± 6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Pec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8.3 ± 1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9.3 ± 41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N-Acet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 ± 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 ± 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N-Acety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Neurami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.7 ± 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8.3 ± 81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3 ± 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1.3 ± 9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mygdal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3 ± 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 ± 4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1.7 ± 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9.0 ± 4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 ± 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7 ± 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0 ± 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0 ± 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 ± 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 ± 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-Deoxy-D-Rib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7.0 ± 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6.7 ± 0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i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Erythr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7 ± 2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9.0 ± 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9.7 ± 5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3-0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b-D-Galactopyranosyl-D-Arabi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0.7 ± 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2.7 ± 7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 ± 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 ± 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Gluc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3 ± 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7 ± 3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act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3 ± 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0 ± 1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3 ± 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2.7 ± 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t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3 ± 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0 ± 2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0 ± 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 ± 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0.0 ± 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3 ± 1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-Methylgluc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0 ± 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3 ± 0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ur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</w:t>
            </w: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a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nn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Meth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Xylos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alati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5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edoheptulosa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Xyl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N-Acetyl-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saminit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g-Amino-N-Buty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Aci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-Amino 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Vale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Buty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ap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apro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itrac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itrama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ucos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6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5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-Hydroxybenzo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-Hydroxybenzo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9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b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buty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g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butyr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-Oxovale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Itac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1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-Keto-D-Glucon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3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2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Lactic Acid Methyl Es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al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Melibio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Oxal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Oxalomal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0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Quin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Ribono-1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4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Lact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ebac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orb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Succinam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-Tarta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Tartar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cetam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laninam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N-Acetyl-L-Glutam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  <w:lang w:val="pt-BR"/>
              </w:rPr>
              <w:t>Aci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Argin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6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Hydroxy-L-Prol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0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Ly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Methio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9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2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4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Phenylala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yroglutamic</w:t>
            </w:r>
            <w:proofErr w:type="spellEnd"/>
            <w:r w:rsidRPr="000F6799">
              <w:rPr>
                <w:rFonts w:asciiTheme="majorHAnsi" w:hAnsiTheme="majorHAnsi" w:cs="Arial"/>
                <w:sz w:val="20"/>
                <w:szCs w:val="20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31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L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Sec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Butyl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9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D</w:t>
            </w:r>
            <w:proofErr w:type="gramStart"/>
            <w:r w:rsidRPr="000F6799">
              <w:rPr>
                <w:rFonts w:asciiTheme="majorHAnsi" w:hAnsiTheme="majorHAnsi" w:cs="Arial"/>
                <w:sz w:val="20"/>
                <w:szCs w:val="20"/>
              </w:rPr>
              <w:t>,L</w:t>
            </w:r>
            <w:proofErr w:type="gramEnd"/>
            <w:r w:rsidRPr="000F6799">
              <w:rPr>
                <w:rFonts w:asciiTheme="majorHAnsi" w:hAnsiTheme="majorHAnsi" w:cs="Arial"/>
                <w:sz w:val="20"/>
                <w:szCs w:val="20"/>
              </w:rPr>
              <w:t>-</w:t>
            </w: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Octopam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8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0F6799">
              <w:rPr>
                <w:rFonts w:asciiTheme="majorHAnsi" w:hAnsiTheme="majorHAnsi" w:cs="Arial"/>
                <w:sz w:val="20"/>
                <w:szCs w:val="20"/>
              </w:rPr>
              <w:t>Dihydroxyacet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7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9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19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8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,3-Butanedi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4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5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3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2,3-Butano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4.4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</w:tr>
      <w:tr w:rsidR="000B138D" w:rsidRPr="000F6799">
        <w:trPr>
          <w:trHeight w:val="255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3-Hydroxy 2-Butan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6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138D" w:rsidRPr="000F6799" w:rsidRDefault="000B138D" w:rsidP="000B138D">
            <w:pPr>
              <w:rPr>
                <w:rFonts w:asciiTheme="majorHAnsi" w:hAnsiTheme="majorHAnsi"/>
                <w:sz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6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0F6799">
              <w:rPr>
                <w:rFonts w:asciiTheme="majorHAnsi" w:hAnsiTheme="majorHAnsi" w:cs="Arial"/>
                <w:sz w:val="20"/>
                <w:szCs w:val="20"/>
              </w:rPr>
              <w:t>6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0F6799">
              <w:rPr>
                <w:rFonts w:asciiTheme="majorHAnsi" w:hAnsiTheme="majorHAnsi" w:cs="Arial"/>
                <w:sz w:val="20"/>
                <w:szCs w:val="20"/>
              </w:rPr>
              <w:t>0.40</w:t>
            </w:r>
          </w:p>
        </w:tc>
      </w:tr>
      <w:tr w:rsidR="000B138D" w:rsidRPr="000F6799">
        <w:trPr>
          <w:trHeight w:val="255"/>
        </w:trPr>
        <w:tc>
          <w:tcPr>
            <w:tcW w:w="841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B138D" w:rsidRPr="000F6799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 w:rsidRPr="00BA1499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HAnsi" w:hAnsiTheme="majorHAnsi" w:cs="Arial"/>
                <w:sz w:val="20"/>
                <w:szCs w:val="20"/>
              </w:rPr>
              <w:t>substrates</w:t>
            </w:r>
            <w:proofErr w:type="spellEnd"/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were considered utilized if absorbance readings were above threshold of 50 units</w:t>
            </w:r>
          </w:p>
        </w:tc>
      </w:tr>
      <w:tr w:rsidR="000B138D" w:rsidRPr="000F6799">
        <w:trPr>
          <w:trHeight w:val="255"/>
        </w:trPr>
        <w:tc>
          <w:tcPr>
            <w:tcW w:w="841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8D" w:rsidRPr="0078729D" w:rsidRDefault="000B138D" w:rsidP="000B138D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HAnsi" w:hAnsiTheme="majorHAnsi" w:cs="Arial"/>
                <w:sz w:val="20"/>
                <w:szCs w:val="20"/>
              </w:rPr>
              <w:t>values</w:t>
            </w:r>
            <w:proofErr w:type="spellEnd"/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represent mean absorbance unit for three replicate phenotypic microarrays</w:t>
            </w:r>
          </w:p>
        </w:tc>
      </w:tr>
    </w:tbl>
    <w:p w:rsidR="000B138D" w:rsidRPr="000F6799" w:rsidRDefault="000B138D" w:rsidP="000B138D">
      <w:pPr>
        <w:rPr>
          <w:rFonts w:asciiTheme="majorHAnsi" w:hAnsiTheme="majorHAnsi"/>
          <w:sz w:val="20"/>
        </w:rPr>
      </w:pPr>
    </w:p>
    <w:sectPr w:rsidR="000B138D" w:rsidRPr="000F6799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splitPgBreakAndParaMark/>
  </w:compat>
  <w:rsids>
    <w:rsidRoot w:val="0015426E"/>
    <w:rsid w:val="000B138D"/>
    <w:rsid w:val="00C12873"/>
  </w:rsids>
  <m:mathPr>
    <m:mathFont m:val="Symbol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Caption">
    <w:name w:val="caption"/>
    <w:basedOn w:val="Normal"/>
    <w:next w:val="Normal"/>
    <w:qFormat/>
    <w:rsid w:val="009B57F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23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3</Words>
  <Characters>7032</Characters>
  <Application>Microsoft Word 12.1.0</Application>
  <DocSecurity>0</DocSecurity>
  <Lines>5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1S2</vt:lpstr>
    </vt:vector>
  </TitlesOfParts>
  <Company>Hewlett-Packard</Company>
  <LinksUpToDate>false</LinksUpToDate>
  <CharactersWithSpaces>863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1S2</dc:title>
  <dc:subject/>
  <dc:creator>Christina Khodadad</dc:creator>
  <cp:keywords/>
  <dc:description/>
  <cp:lastModifiedBy>Jamie  Foster</cp:lastModifiedBy>
  <cp:revision>2</cp:revision>
  <cp:lastPrinted>2011-10-26T18:24:00Z</cp:lastPrinted>
  <dcterms:created xsi:type="dcterms:W3CDTF">2011-11-29T20:10:00Z</dcterms:created>
  <dcterms:modified xsi:type="dcterms:W3CDTF">2011-11-29T20:10:00Z</dcterms:modified>
</cp:coreProperties>
</file>